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017D06A5" w14:textId="5115594E" w:rsidR="004D114F" w:rsidRDefault="002C237C" w:rsidP="004D114F">
      <w:pPr>
        <w:ind w:firstLine="11"/>
        <w:rPr>
          <w:rFonts w:ascii="Arial" w:hAnsi="Arial" w:cs="Arial"/>
          <w:sz w:val="20"/>
        </w:rPr>
      </w:pPr>
      <w:r>
        <w:rPr>
          <w:szCs w:val="24"/>
        </w:rPr>
        <w:t xml:space="preserve">Low </w:t>
      </w:r>
      <w:r w:rsidR="004D114F" w:rsidRPr="005B1048">
        <w:rPr>
          <w:szCs w:val="24"/>
        </w:rPr>
        <w:t xml:space="preserve">Pre-Operative Platelet Count </w:t>
      </w:r>
      <w:r w:rsidR="004D114F">
        <w:rPr>
          <w:szCs w:val="24"/>
        </w:rPr>
        <w:t>i</w:t>
      </w:r>
      <w:r w:rsidR="004D114F" w:rsidRPr="005B1048">
        <w:rPr>
          <w:szCs w:val="24"/>
        </w:rPr>
        <w:t xml:space="preserve">s </w:t>
      </w:r>
      <w:r w:rsidR="004D114F">
        <w:rPr>
          <w:szCs w:val="24"/>
        </w:rPr>
        <w:t>Associated with Deep Surgical Site Infection in Knee Arthroplasty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493AB98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74F1">
        <w:rPr>
          <w:rFonts w:ascii="Arial" w:eastAsia="Geeza Pro" w:hAnsi="Arial" w:cs="Arial"/>
          <w:sz w:val="20"/>
        </w:rPr>
        <w:t xml:space="preserve"> 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4925DAFD" w:rsidR="00F50592" w:rsidRPr="002074F1" w:rsidRDefault="002074F1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FB2310">
        <w:rPr>
          <w:rFonts w:ascii="Arial" w:hAnsi="Arial" w:cs="Arial"/>
          <w:b/>
          <w:bCs/>
          <w:sz w:val="20"/>
        </w:rPr>
        <w:t>Metacin, Inc. (IP Royalties)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2918C5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50289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8B1334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C15D2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34E2DB29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B2310">
        <w:rPr>
          <w:rFonts w:ascii="Arial" w:hAnsi="Arial" w:cs="Arial"/>
          <w:b/>
          <w:bCs/>
          <w:sz w:val="20"/>
        </w:rPr>
        <w:t>Alexion; Genentech-Roche; Horizon;</w:t>
      </w:r>
    </w:p>
    <w:p w14:paraId="7249128C" w14:textId="7B4415C1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25C6C6F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1D1CE9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39132FBF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2C7389A0" w14:textId="24D2F169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6C62849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328FE9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C5AD4CA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820233">
        <w:rPr>
          <w:rFonts w:ascii="Arial" w:hAnsi="Arial" w:cs="Arial"/>
          <w:b/>
          <w:bCs/>
          <w:sz w:val="20"/>
        </w:rPr>
        <w:t>Metacin, Inc.</w:t>
      </w:r>
    </w:p>
    <w:p w14:paraId="0A2184A1" w14:textId="606C250C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280F690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18E2E95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3D0B116B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37E60B47" w14:textId="2757FEB8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0C4EA91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65FBDF8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4C260D05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38C63785" w14:textId="5F4C21CD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1A17440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B074A1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0ECCA282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89C95EC" w14:textId="1AEC86D2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4079EB4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2F910FF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0ED58F8A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6CEB1194" w14:textId="4F4CA641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5D5DEA0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C621A85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A64BC7C" w:rsidR="00F50592" w:rsidRP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DC2C4CA" w14:textId="30C7731B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1FA9352C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0ACDD984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1D3D485D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0A882019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2E4C96D0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7287E92" w:rsidR="0084548A" w:rsidRDefault="00425CC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103B9614" wp14:editId="539DD065">
                <wp:simplePos x="0" y="0"/>
                <wp:positionH relativeFrom="column">
                  <wp:posOffset>2081530</wp:posOffset>
                </wp:positionH>
                <wp:positionV relativeFrom="paragraph">
                  <wp:posOffset>-163830</wp:posOffset>
                </wp:positionV>
                <wp:extent cx="664210" cy="492125"/>
                <wp:effectExtent l="38100" t="38100" r="0" b="41275"/>
                <wp:wrapNone/>
                <wp:docPr id="589563959" name="Ink 2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664210" cy="492125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1F33E0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3" o:spid="_x0000_s1026" type="#_x0000_t75" style="position:absolute;margin-left:162.7pt;margin-top:-14.1pt;width:54.7pt;height:41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qZycR5AQAADQMAAA4AAABkcnMvZTJvRG9jLnhtbJxSy27CMBC8V+o/&#13;&#10;WL6XPBRoiQgciipxaMuh/QDXsYnV2ButDYG/7yZAgVZVJS7R7k48ntnxZLa1Ndso9AZcwZNBzJly&#13;&#10;EkrjVgV/f3u6e+DMB+FKUYNTBd8pz2fT25tJ2+QqhQrqUiEjEufztil4FUKTR5GXlbLCD6BRjkAN&#13;&#10;aEWgFldRiaIldltHaRyPohawbBCk8p6m8z3Ipz2/1kqGV629CqwmdcPsgfSFvhqNOcOuSlKafVCV&#13;&#10;3WdjHk0nIl+haCojD7LEFaqsMI5EfFPNRRBsjeYXlTUSwYMOAwk2Aq2NVL0ncpfEP9wt3GfnLMnk&#13;&#10;GnMJLigXlgLDcX89cM0VtqYVtM9QUkJiHYAfGGlB/weyFz0HubakZ58KqloEehK+Mo2nReemLDgu&#13;&#10;yuSk320eTw6WePL1cglQItHB8l9Hthptt2xSwrYFpzx33bfPUm0DkzQcjbI0IUQSlI3TJB12+JF5&#13;&#10;z3DszlZLv1yEeN53x89e8fQLAAD//wMAUEsDBBQABgAIAAAAIQB5MVwmjwMAAAMJAAAQAAAAZHJz&#13;&#10;L2luay9pbmsxLnhtbLRVTW8aMRC9V+p/sNxDLhjs/YAFhfTUSJVaqWpSqT1uwIFV2F20a0Ly7/tm&#13;&#10;7F02DVEv7QFje2bevHkzhsuPT+VOPNqmLepqKc1YS2GrVb0uqs1S/ri9VpkUrcurdb6rK7uUz7aV&#13;&#10;H6/ev7ssqodyt8AqgFC1tCt3S7l1br+YTI7H4/gYj+tmM4m0jiefq4evX+RViFrb+6IqHFK23dWq&#13;&#10;rpx9cgS2KNZLuXJPuvcH9k19aFa2N9NNszp5uCZf2eu6KXPXI27zqrI7UeUleP+Uwj3vsSmQZ2Mb&#13;&#10;KcoCBatobJJZkn2a4yJ/WsrB+QCKLZiUcnIe89d/wLx+jUm04mg2nUkRKK3tI3GasOaLt2v/1tR7&#13;&#10;27jCnmT2ogTDs1j5M+vjhWpsW+8O1BspHvPdAZIZrTEWIbeZnBHkNR60+ad40OVNvCG5l9KE8oY6&#13;&#10;BNH6kepa64rSYtDLfT9jrgUwXd+4hp9DpKNE6bnS6a3RizRepNk4TpJBK8IUd5h3zaHd9nh3zWle&#13;&#10;2dKr5is7Fmu37UXXY52lM9PrPlT9XPTWFput+0t4KJ7j+/k58xp5pESo5ru9X8oP/CAFR/oLLkeL&#13;&#10;aZaKTEez0UV8odLoQo+kMnIu9SgVM6FHidC0qohXgzVWvApasSUDrFN8GRH7AwVqPhjvlgQ7GVTM&#13;&#10;Fi1SOsAh85cGqQjJUEI1VYadfQIPBmdKcIrkA7v7PL1FK6OnAFOUA4dTFOgiA2wxM/M2o4iD5iKN&#13;&#10;olIA2t94H0BFVKtWxDNWc94z2YQPRkUUA6nYJMht6GyQEhoxpYj3VDwXFAjCW48i4JsuP7OAlcoI&#13;&#10;JSqjDO87JxQn4jkiuEqG8jqhUUSoE43Mhlkhg6dI+ae4RCxBEnCkDOJwO/WdBRnfWooAd0MwSBIA&#13;&#10;QkNDr6AUT0DX4a6jPqTrt8pS6jOLGaaINSXNyRQK5dqBGBKe+kEKUC28UnPMLBsBIbQnxeRksFJL&#13;&#10;YxURh8i3xmgVEwySs6CDhnSQvkUEH6ZBEAPjSZFIrCjTJZrGsBjcaq+/d+AVzP40YLpFltDwkXDd&#13;&#10;bPMTApiCySTKELnYPw9MKdcfnkUYcJy4HaE5gOPRA1MfjMw8V9wlEojq8a2nNCamI5fqu6C4x6Q/&#13;&#10;kcI0wAFhxAsfDqbV7zEhfMMr7ymE+sH+fBN8BjdeTjSCPFEV4/FbUJkn3b0P9mA/+DAu8F/8WfY/&#13;&#10;ffgXuPoNAAD//wMAUEsDBBQABgAIAAAAIQACr6MK5AAAAA8BAAAPAAAAZHJzL2Rvd25yZXYueG1s&#13;&#10;TI9LT8MwEITvSPwHa5G4tU4TF0qaTVXxOjdtVa5ubJJA/FDstoFfz3KCy0qrnZmdr1iNpmdnPYTO&#13;&#10;WYTZNAGmbe1UZxuE/e5lsgAWorRK9s5qhC8dYFVeXxUyV+5iK33exoZRiA25RGhj9DnnoW61kWHq&#13;&#10;vLZ0e3eDkZHWoeFqkBcKNz1Pk+SOG9lZ+tBKrx9bXX9uTwbhtfpWbw+b5PCx9v65iTuRVfcO8fZm&#13;&#10;fFrSWC+BRT3GPwf8MlB/KKnY0Z2sCqxHyNK5ICnCJF2kwEghMkFER4S5mAEvC/6fo/wBAAD//wMA&#13;&#10;UEsDBBQABgAIAAAAIQB5GLydvwAAACEBAAAZAAAAZHJzL19yZWxzL2Uyb0RvYy54bWwucmVsc4TP&#13;&#10;sWrEMAwG4L3QdzDaGyUdylHiZDkOspYUbjWOkpjEsrGc0nv7euzBwQ0ahND3S23/63f1Q0lcYA1N&#13;&#10;VYMitmFyvGj4Hi9vJ1CSDU9mD0wabiTQd68v7RftJpclWV0UVRQWDWvO8RNR7EreSBUicZnMIXmT&#13;&#10;S5sWjMZuZiF8r+sPTP8N6O5MNUwa0jA1oMZbLMnP7TDPztI52MMT5wcRaA/JwV/9XlCTFsoaHG9Y&#13;&#10;qqnKoYBdi3ePdX8AAAD//wMAUEsBAi0AFAAGAAgAAAAhAJszJzcMAQAALQIAABMAAAAAAAAAAAAA&#13;&#10;AAAAAAAAAFtDb250ZW50X1R5cGVzXS54bWxQSwECLQAUAAYACAAAACEAOP0h/9YAAACUAQAACwAA&#13;&#10;AAAAAAAAAAAAAAA9AQAAX3JlbHMvLnJlbHNQSwECLQAUAAYACAAAACEAypnJxHkBAAANAwAADgAA&#13;&#10;AAAAAAAAAAAAAAA8AgAAZHJzL2Uyb0RvYy54bWxQSwECLQAUAAYACAAAACEAeTFcJo8DAAADCQAA&#13;&#10;EAAAAAAAAAAAAAAAAADhAwAAZHJzL2luay9pbmsxLnhtbFBLAQItABQABgAIAAAAIQACr6MK5AAA&#13;&#10;AA8BAAAPAAAAAAAAAAAAAAAAAJ4HAABkcnMvZG93bnJldi54bWxQSwECLQAUAAYACAAAACEAeRi8&#13;&#10;nb8AAAAhAQAAGQAAAAAAAAAAAAAAAACvCAAAZHJzL19yZWxzL2Uyb0RvYy54bWwucmVsc1BLBQYA&#13;&#10;AAAABgAGAHgBAAClCQAAAAA=&#13;&#10;">
                <v:imagedata r:id="rId6" o:title=""/>
              </v:shape>
            </w:pict>
          </mc:Fallback>
        </mc:AlternateContent>
      </w:r>
    </w:p>
    <w:p w14:paraId="214DD948" w14:textId="2E09A5B7" w:rsidR="0084548A" w:rsidRPr="00F50592" w:rsidRDefault="00425CC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3B49EB13" wp14:editId="3D2AC370">
                <wp:simplePos x="0" y="0"/>
                <wp:positionH relativeFrom="column">
                  <wp:posOffset>2959735</wp:posOffset>
                </wp:positionH>
                <wp:positionV relativeFrom="paragraph">
                  <wp:posOffset>-309880</wp:posOffset>
                </wp:positionV>
                <wp:extent cx="1081405" cy="789305"/>
                <wp:effectExtent l="38100" t="38100" r="48895" b="36195"/>
                <wp:wrapNone/>
                <wp:docPr id="1665610030" name="Ink 2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1081405" cy="789305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5C811C" id="Ink 24" o:spid="_x0000_s1026" type="#_x0000_t75" style="position:absolute;margin-left:231.85pt;margin-top:-25.6pt;width:87.55pt;height:64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5L6M53AQAADgMAAA4AAABkcnMvZTJvRG9jLnhtbJxSy07DMBC8I/EP&#13;&#10;lu80SekzatoDFVIPQA/wAcaxG4vYG63dpv17NkmhLQgh9RKtPcrsPDxb7G3Jdgq9AZfxpBdzppyE&#13;&#10;3LhNxt9eH+8mnPkgXC5KcCrjB+X5Yn57M6urVPWhgDJXyIjE+bSuMl6EUKVR5GWhrPA9qJQjUANa&#13;&#10;EeiImyhHURO7LaN+HI+iGjCvEKTynm6XHcjnLb/WSoYXrb0KrCR1w6RP+kI7JWPOsJkG4yln7900&#13;&#10;4tF8JtINiqow8ihLXKHKCuNIxDfVUgTBtmh+UVkjETzo0JNgI9DaSNV6IndJ/MPdyn00zpKB3GIq&#13;&#10;wQXlwlpg+MqvBa5ZYUuKoH6CnBoS2wD8yEgB/V9IJ3oJcmtJT9cKqlIEehK+MJWnoFOTZxxXeXLS&#13;&#10;73YPJwdrPPl6vgSokeho+a9f9hptEzYpYfuMU8eH5tt2qfaBSbpM4kkyiIecScLGk+k9zWfUHcXX&#13;&#10;orNsaftFi+fnRtnZM55/AgAA//8DAFBLAwQUAAYACAAAACEAylzJJkwEAAD8CgAAEAAAAGRycy9p&#13;&#10;bmsvaW5rMS54bWy0Vk1v2zgQvS+w/4HgHnIxbZKSLMmo09MGWGAXWPQDaI+urcZCLSmQ5Dj59/vm&#13;&#10;w7LbpuileyE1HM6bN2+GTl69fmoO5rHqh7pr1zbMvTVVu+12dXu/tu/f3bnCmmHctLvNoWurtX2u&#13;&#10;Bvv69vffXtXtl+awwmqA0A701RzWdj+OD6vF4nQ6zU/JvOvvF9H7ZPFX++Wfv+2tRu2qz3Vbj0g5&#13;&#10;nI+2XTtWTyOBrerd2m7HJz/dB/bb7thvq8lNJ/32cmPsN9vqruubzTgh7jdtWx1Mu2nA+4M14/MD&#13;&#10;Pmrkua96a5oaBbs4D2meFn+WONg8re2VfQTFAUwau3gZ8+P/gHn3PSbRSmK+zK1RSrvqkTgtWPPV&#13;&#10;j2v/t+8eqn6sq4vMIoo6ns1WbNZHhOqroTscqTfWPG4OR0gWvMdYaO6weEGQ7/GgzS/Fgy4/xLsm&#13;&#10;97U0Wt61DiraNFLn1o51U2HQm4dpxsYBwHT8duz5OUQfU+dL57N3wa+ydOWTeUzLq1boFJ8xP/XH&#13;&#10;YT/hfeov88qeSTWp7FTvxv0kup/7IsvDpPu16i9F76v6fj/+JFyL5/hpfl54jTxSRqt5U31e2z/4&#13;&#10;QRqOlAMuJ6aJyYMpfMxnNy5kN7G48TO7tIX1s6UJ0fhZYkLA5o2sdORNSquLxcXh2C2rycSNNZq4&#13;&#10;xBYcb4nxZBgCCXwXX9N3cPDPoiIJBqHKSXQUFRFMuwu5QMaroOgkiGACfyOU8L0jEt6VFJmoQeSd&#13;&#10;hLhUXNFxYVwqXJQIVdI9YSugaogicOM0U33IYlgj6KgUPlTEUIaIgW/OiFcqgCOOINJFY1wLRBqx&#13;&#10;zBrAFO3FCiZhZ2oigYEdQwdVXhNIl5RQYEZggj7npKnAXVXnkSsgA3Yuh+7hiDWVskQFYasq4IJw&#13;&#10;VwJkwEWwgdVUQ4NEH8okorqsnLmCJi1QM0QmpCEMpIYz4QYrirYLTXcxQQKpSW/IhCIpXIkTDQSR&#13;&#10;03m+JtS0qzHjJhQyJZmLqUmzdAabhxYilY4OYHJrUgbS0eK6UxkzTp1yMvQNtWE6scq3dB8v4ZsT&#13;&#10;LxOgK2WMPCGe18CPDDDURVlJERjih4clpy2EgjqlLaA86uR2k3OyiRzqYhh4lxhw7rocMWtoDXnR&#13;&#10;e7mnzzLnGy5m/Hzgo2wBihBxgBAzRzbt4kUr+FQfBcQlX3Z+GxLBlnI/F0sVSGsSxktZ04TnCXNB&#13;&#10;KYI0OGP96RJBy235eQI/1iMz/FImtfRt8NDyDZVTKFx3TNBk/mRiZXh0TkkrSoqiaJP+IiuRx6aV&#13;&#10;M4fluXIWQK7ICApxwT3n40mQurnipWhccsU5z3zBa8ZuZEBGkQitxHfC6UQG/AARn/L8K6JiEBGl&#13;&#10;uuTfI/SIy8hNIB+qIaRMiAfMA8FIxXiuFM0DIP2WdhdMJ7qlK0KCIaNUKVayXMmNkp8EfX2oCzdo&#13;&#10;2rCJBDJcIMIncH/1X9L0Nw9//m//AwAA//8DAFBLAwQUAAYACAAAACEAHj9wseYAAAAPAQAADwAA&#13;&#10;AGRycy9kb3ducmV2LnhtbEyPwU7DMBBE70j8g7VI3FqnKSQljVNVRdwQiIYWjm68JFFjO9hOm/49&#13;&#10;ywkuK612ZnZevhp1x07ofGuNgNk0Aoamsqo1tYD38mmyAOaDNEp21qCAC3pYFddXucyUPZs3PG1D&#13;&#10;zSjE+EwKaELoM8591aCWfmp7NHT7sk7LQKuruXLyTOG643EUJVzL1tCHRva4abA6bgct4EWu437/&#13;&#10;/ezS3VB+Xl435Yc/lkLc3oyPSxrrJbCAY/hzwC8D9YeCih3sYJRnnYC7ZJ6SVMDkfhYDI0UyXxDR&#13;&#10;QUCaPgAvcv6fo/gBAAD//wMAUEsDBBQABgAIAAAAIQB5GLydvwAAACEBAAAZAAAAZHJzL19yZWxz&#13;&#10;L2Uyb0RvYy54bWwucmVsc4TPsWrEMAwG4L3QdzDaGyUdylHiZDkOspYUbjWOkpjEsrGc0nv7euzB&#13;&#10;wQ0ahND3S23/63f1Q0lcYA1NVYMitmFyvGj4Hi9vJ1CSDU9mD0wabiTQd68v7RftJpclWV0UVRQW&#13;&#10;DWvO8RNR7EreSBUicZnMIXmTS5sWjMZuZiF8r+sPTP8N6O5MNUwa0jA1oMZbLMnP7TDPztI52MMT&#13;&#10;5wcRaA/JwV/9XlCTFsoaHG9YqqnKoYBdi3ePdX8AAAD//wMAUEsBAi0AFAAGAAgAAAAhAJszJzcM&#13;&#10;AQAALQIAABMAAAAAAAAAAAAAAAAAAAAAAFtDb250ZW50X1R5cGVzXS54bWxQSwECLQAUAAYACAAA&#13;&#10;ACEAOP0h/9YAAACUAQAACwAAAAAAAAAAAAAAAAA9AQAAX3JlbHMvLnJlbHNQSwECLQAUAAYACAAA&#13;&#10;ACEAfkvozncBAAAOAwAADgAAAAAAAAAAAAAAAAA8AgAAZHJzL2Uyb0RvYy54bWxQSwECLQAUAAYA&#13;&#10;CAAAACEAylzJJkwEAAD8CgAAEAAAAAAAAAAAAAAAAADfAwAAZHJzL2luay9pbmsxLnhtbFBLAQIt&#13;&#10;ABQABgAIAAAAIQAeP3Cx5gAAAA8BAAAPAAAAAAAAAAAAAAAAAFkIAABkcnMvZG93bnJldi54bWxQ&#13;&#10;SwECLQAUAAYACAAAACEAeRi8nb8AAAAhAQAAGQAAAAAAAAAAAAAAAABsCQAAZHJzL19yZWxzL2Uy&#13;&#10;b0RvYy54bWwucmVsc1BLBQYAAAAABgAGAHgBAABiCgAAAAA=&#13;&#10;">
                <v:imagedata r:id="rId8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 w:rsidR="0076178D">
        <w:rPr>
          <w:rFonts w:ascii="Arial" w:hAnsi="Arial" w:cs="Arial"/>
          <w:sz w:val="20"/>
        </w:rPr>
        <w:t>Michael R. Yeaman</w:t>
      </w:r>
      <w:r w:rsidR="000C23BC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  <w:t xml:space="preserve">         </w:t>
      </w:r>
      <w:r w:rsidR="002D2433">
        <w:rPr>
          <w:rFonts w:ascii="Arial" w:hAnsi="Arial" w:cs="Arial"/>
          <w:sz w:val="20"/>
        </w:rPr>
        <w:t>9/1/2025</w:t>
      </w:r>
    </w:p>
    <w:p w14:paraId="4295588D" w14:textId="33C98F24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05083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A12F4"/>
    <w:rsid w:val="000B4B24"/>
    <w:rsid w:val="000C23BC"/>
    <w:rsid w:val="000C7BCF"/>
    <w:rsid w:val="000D7513"/>
    <w:rsid w:val="001137A1"/>
    <w:rsid w:val="00145D55"/>
    <w:rsid w:val="001618C4"/>
    <w:rsid w:val="00184BE9"/>
    <w:rsid w:val="001F20F5"/>
    <w:rsid w:val="00204204"/>
    <w:rsid w:val="002074F1"/>
    <w:rsid w:val="00220363"/>
    <w:rsid w:val="00250474"/>
    <w:rsid w:val="00253F11"/>
    <w:rsid w:val="00264F05"/>
    <w:rsid w:val="00267B85"/>
    <w:rsid w:val="00274313"/>
    <w:rsid w:val="00293005"/>
    <w:rsid w:val="002A1CB8"/>
    <w:rsid w:val="002B305D"/>
    <w:rsid w:val="002C237C"/>
    <w:rsid w:val="002C2E5F"/>
    <w:rsid w:val="002D2433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25CC9"/>
    <w:rsid w:val="00457057"/>
    <w:rsid w:val="004820EE"/>
    <w:rsid w:val="004D0632"/>
    <w:rsid w:val="004D114F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1535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178D"/>
    <w:rsid w:val="00767B72"/>
    <w:rsid w:val="00775D91"/>
    <w:rsid w:val="00796434"/>
    <w:rsid w:val="008112DF"/>
    <w:rsid w:val="00820233"/>
    <w:rsid w:val="00833E68"/>
    <w:rsid w:val="0084548A"/>
    <w:rsid w:val="00872BA6"/>
    <w:rsid w:val="00887F0F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6596"/>
    <w:rsid w:val="00D27A8D"/>
    <w:rsid w:val="00D5408A"/>
    <w:rsid w:val="00D76177"/>
    <w:rsid w:val="00D77CE7"/>
    <w:rsid w:val="00D85183"/>
    <w:rsid w:val="00D85D07"/>
    <w:rsid w:val="00D86D3A"/>
    <w:rsid w:val="00D93392"/>
    <w:rsid w:val="00DC1596"/>
    <w:rsid w:val="00DE6D39"/>
    <w:rsid w:val="00DF2387"/>
    <w:rsid w:val="00E0510F"/>
    <w:rsid w:val="00E0633E"/>
    <w:rsid w:val="00E2267A"/>
    <w:rsid w:val="00E45A40"/>
    <w:rsid w:val="00E62E2F"/>
    <w:rsid w:val="00E8220B"/>
    <w:rsid w:val="00EB401C"/>
    <w:rsid w:val="00EC43E2"/>
    <w:rsid w:val="00EC5C5F"/>
    <w:rsid w:val="00EF6F78"/>
    <w:rsid w:val="00F054C1"/>
    <w:rsid w:val="00F43F26"/>
    <w:rsid w:val="00F455E1"/>
    <w:rsid w:val="00F50592"/>
    <w:rsid w:val="00F73B4D"/>
    <w:rsid w:val="00F84E5C"/>
    <w:rsid w:val="00FA2993"/>
    <w:rsid w:val="00FA77C3"/>
    <w:rsid w:val="00FB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BC7D7C4-799E-AD4C-B75F-DEACF17AE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9-05T10:53:58.344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0 685 8027,'3'-52'0,"-1"9"0,5 7 0,4 0 0,4-2 0,4-1 0,3-1 0,3 1 0,-1 2 0,-2 6 0,1 3 0,-2 7 0,0 3 0,1 1 0,-4 6 0,1 7 0,-3 3 0,0 5 0,-1 18 0,-3 14 0,-2 10 0,-6-17 0,-1 2 0,0 3 0,-1 3 0,0 5 0,-1 1 0,0 0 0,-1 1 0,0 5 0,-1 0-106,-2-5 0,0-1 0,0 5 0,-2 0 106,-3 1 0,0-1 0,1-8 0,0-2 0,1-6 0,0 0 0,0-2 0,0-1 0,-5 22 0,0-4 0,3-9 0,0-10 0,4-9 0,1-20 0,4-29 0,0 4 0,0-4 0,3-9 0,1-3 0,1-5 0,2-3 0,-1 13 0,0-1 0,0 0-40,2-4 1,0 0 0,0 0 0,-1 5 0,1 1 0,0-1-1,1 1 1,0 0 0,1 0 39,0 1 0,0-1 0,1 3 0,3-10 0,1 3 0,0 1 0,1 4 0,-4 9 0,0 1 136,1 0 1,1 1-1,12-13-136,6 2 0,-4 16 0,1 9 0,-5 11 0,-1 9 0,0 17 0,-3 17 0,-10-13 0,-3 3 0,0 4 0,-2 1 0,-1 5 0,-1 1-85,-2 2 0,0 1 0,-1-4 0,0 0 85,-1 1 0,0 0 0,0-11 0,-1 0 0,0-2 0,-1-1 0,1-1 0,0-1 178,-4 22 0,0-5-178,1-8 0,3-24 0,2-20 0,10-30 0,-2 5 0,1-3 0,1-5 0,1-1 0,1-3 0,1-1 0,0-2 0,1 0-111,-1 1 1,1 0 0,1-4 0,1 1 110,-1 4 0,0 1 0,0 0 0,1 0 0,-1 4 0,0 1 0,0 0 0,2 1 84,-3 7 0,1 2 0,0 2 0,-1 1-84,14-15 0,3 5 0,-3 11 0,-2 10 0,0 5 0,-2 19 0,-4 16 0,-3 20 0,-11-15 0,-1 3 0,0 9 0,-1 1 0,0 4 0,-1 1-130,0 3 0,1 2 0,0-16 0,0 0 0,1 0 130,-1 2 0,2 0 0,0 0 0,2 0 0,2-1 0,0 1 0,0-1 0,1 0 0,1-2 0,2-1 0,2-1 0,0-2 0,2-1 0,0-2 0,2-2 0,13 10 0,2-5 0,-8-15 0,1-3 0,1-2 0,1-2 0,0 0 0,1-1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9-05T10:54:03.249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243 71 8027,'-15'28'0,"6"8"0,6 12 0,3 11 0,0 1 0,0 2 0,0 4 0,0-28 0,0 1 0,0-1 0,0-1 0,0 5 0,0-2 0,2 26 0,1-26 0,3 0 0,1 2 0,1-1 0,2 0 0,1-1 0,1-3 0,2-1 0,0-5 0,0-1 0,2-1 0,2-2 0,21 22 0,-17-26 0,2-3 0,2-1 0,2-5 0,0-3 0,1-5 0,2-10 0,0-6 0,0-9 0,-3-6 0,0-8 0,-2-5 0,-4-9 0,-2-4 0,0 1 0,-2-2 0,0-2 0,-1-1 0,1-5 0,-1-1 0,0 1 0,-2 1-55,0 1 0,-2 1 0,-2 8 0,-2 2 55,-1 2 0,0 3 0,-3 7 0,-1 2 0,1-1 0,0 0 0,1-21 0,0 2 0,-3 16 0,-1 9 0,-2 13 0,0 9 0,-1 36 0,-4 27 0,1-13 0,-1 5 0,0-7 0,-1 4 0,0-1 0,-2 18 0,-1 2-157,2-13 0,0 2 0,-1-1 0,0-1 1,0 0-1,0 1 157,-1 5 0,0 1 0,-1-1 0,0 0 0,-1-1 0,-1 0 0,1-3 0,-1 0 0,-1-2 0,1-4 0,-1-2 0,0 0 0,-2 1 0,0-1 0,-1-1-59,-8 12 1,-2-2 0,0 1-1,-1-1 59,-3-3 0,-1-2 0,2-5 0,-2-3-23,1-8 0,-1-3 0,-1 1 0,0-4 23,3-7 0,-1-2 0,0-1 0,0-3 0,1-2 0,0-2 0,-25 2 0,8-10 0,5-24 454,8-16 0,12-19-454,16 21 0,4-1 0,1-5 0,2 0 0,4-5 0,2 1 0,4-2 0,3 1 0,7-2 0,3 1 0,1 2 0,2 2 0,3 1 0,1 2 0,0 2 0,1 2 0,1 6 0,2 3 0,0 3 0,1 4 0,-2 4 0,2 4 0,-1 5 0,0 3 0,-2 3 0,-2 3 118,-1 3 0,-1 2 0,2 3 0,-1 2-118,-2 3 0,-1 1 0,2-1 0,0 1 26,0-1 1,0-1 0,0-2 0,-1-3-27,-2-1 0,1-3 0,27-1 0,-25-6 0,-2-3 0,14-16 0,0-15 0,-14-1 0,-2-3 0,-4 5 0,-2 1 0,-4 4 0,-5 8 0,-2 5 0,-1 8 0,1 3 0,-2 4 0,2 2 0,5 2 0,3-1 0,4 1 0,3-4 0,1-11 0,1-7 0,-5-5 0,-1 0 0,-3-1 0,0 4 0,-3 3 0,-5 6 0,-2 3 0,-2 7 0,-1 0 0,1 3 0,0 3 0,-1 3 0,3 1 0,1 2 0,3-1 0,3-3 0,0-1 0,1-2 0,-2-2 0,-2 0 0,-4 0 0,-2 2 0,-3 2 0,-3 5 0,-2 3 0,-6 4 0,-5 4 0,-3 2 0,0-2 0,1 0 0,1-2 0,3-1 0,3-6 0,2-1 0,4-4 0,6-16 0,9-7 0,7-8 0,8-8 0,5-4 0,3 0 0,4 1 0,1 1 0,3 4 0,0 4 0,2 5 0,-9 9 0,-2 6 0,-2 4 0,3 2 0,-6 7 0,2 10 0,-7 14 0,2 21 0,5 4 0,-13-25 0,2 0 0,8 1 0,3-3 0,4-1 0,2-3 0,8-4 0,2-6-813,2-6 0,4-6 813,-9-5 0,1-4 0,0-2 0,-6-1 0,-1-3 0,1-2 0,5-6 0,0 0 0,1-1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revor Lloyd</cp:lastModifiedBy>
  <cp:revision>9</cp:revision>
  <cp:lastPrinted>2010-11-04T03:19:00Z</cp:lastPrinted>
  <dcterms:created xsi:type="dcterms:W3CDTF">2024-09-05T10:53:00Z</dcterms:created>
  <dcterms:modified xsi:type="dcterms:W3CDTF">2026-03-18T07:41:00Z</dcterms:modified>
</cp:coreProperties>
</file>